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E14C8" w14:textId="37E85B96" w:rsidR="0049083C" w:rsidRPr="001C4EB1" w:rsidRDefault="007923E6" w:rsidP="004908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2 </w:t>
      </w:r>
      <w:bookmarkStart w:id="0" w:name="_GoBack"/>
      <w:bookmarkEnd w:id="0"/>
      <w:r>
        <w:rPr>
          <w:rFonts w:ascii="Times New Roman" w:hAnsi="Times New Roman" w:cs="Times New Roman"/>
        </w:rPr>
        <w:t>Table</w:t>
      </w:r>
      <w:r w:rsidR="00D622F0">
        <w:rPr>
          <w:rFonts w:ascii="Times New Roman" w:hAnsi="Times New Roman" w:cs="Times New Roman"/>
        </w:rPr>
        <w:t>.</w:t>
      </w:r>
      <w:r w:rsidR="0049083C" w:rsidRPr="001C4EB1">
        <w:rPr>
          <w:rFonts w:ascii="Times New Roman" w:hAnsi="Times New Roman" w:cs="Times New Roman"/>
        </w:rPr>
        <w:t xml:space="preserve"> </w:t>
      </w:r>
      <w:r w:rsidR="0049083C">
        <w:rPr>
          <w:rFonts w:ascii="Times New Roman" w:hAnsi="Times New Roman" w:cs="Times New Roman"/>
        </w:rPr>
        <w:t>Outlier SNPs in differentially expressed genes</w:t>
      </w:r>
      <w:r w:rsidR="0049083C" w:rsidRPr="001C4EB1">
        <w:rPr>
          <w:rFonts w:ascii="Times New Roman" w:hAnsi="Times New Roman" w:cs="Times New Roman"/>
        </w:rPr>
        <w:t xml:space="preserve"> </w:t>
      </w:r>
      <w:r w:rsidR="0049083C">
        <w:rPr>
          <w:rFonts w:ascii="Times New Roman" w:hAnsi="Times New Roman" w:cs="Times New Roman"/>
        </w:rPr>
        <w:t>and enrichment p-values</w:t>
      </w:r>
      <w:r w:rsidR="005970A4">
        <w:rPr>
          <w:rFonts w:ascii="Times New Roman" w:hAnsi="Times New Roman" w:cs="Times New Roman"/>
        </w:rPr>
        <w:t>.</w:t>
      </w:r>
    </w:p>
    <w:p w14:paraId="7D101837" w14:textId="77777777" w:rsidR="0049083C" w:rsidRDefault="0049083C" w:rsidP="0049083C"/>
    <w:tbl>
      <w:tblPr>
        <w:tblW w:w="9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03"/>
        <w:gridCol w:w="1389"/>
        <w:gridCol w:w="1276"/>
        <w:gridCol w:w="1843"/>
        <w:gridCol w:w="1275"/>
        <w:gridCol w:w="1276"/>
        <w:gridCol w:w="1276"/>
      </w:tblGrid>
      <w:tr w:rsidR="002B043C" w:rsidRPr="00933CCB" w14:paraId="18383D66" w14:textId="77777777" w:rsidTr="002B043C">
        <w:trPr>
          <w:trHeight w:val="300"/>
        </w:trPr>
        <w:tc>
          <w:tcPr>
            <w:tcW w:w="16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7A6CBA5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pecies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4DF2407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emperatur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F75E508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ene annotatio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8E01823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NP Fst tail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80A9AFC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Number differentially expressed genes with tail SNP for different annotation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9E865B9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Number differentially expressed gen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393628B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nrichment P-value</w:t>
            </w:r>
          </w:p>
        </w:tc>
      </w:tr>
      <w:tr w:rsidR="002B043C" w:rsidRPr="00933CCB" w14:paraId="5163C407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82FCC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. melanogaste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E725D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617AE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' U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7230A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1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7EC48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06218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007B0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6</w:t>
            </w:r>
          </w:p>
        </w:tc>
      </w:tr>
      <w:tr w:rsidR="002B043C" w:rsidRPr="00933CCB" w14:paraId="22C5B682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41941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9D537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56989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' U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E7C59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1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5120F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2BE57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CD0DF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1</w:t>
            </w:r>
          </w:p>
        </w:tc>
      </w:tr>
      <w:tr w:rsidR="002B043C" w:rsidRPr="00933CCB" w14:paraId="515101D7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7553F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E1852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7D1BE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6123C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1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641B8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409FB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FCFBA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5</w:t>
            </w:r>
          </w:p>
        </w:tc>
      </w:tr>
      <w:tr w:rsidR="002B043C" w:rsidRPr="00933CCB" w14:paraId="78B1C4A3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064D5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8FD0C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7BA5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' U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42AF5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1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0AD74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B1AAC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B2906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3E-10</w:t>
            </w:r>
          </w:p>
        </w:tc>
      </w:tr>
      <w:tr w:rsidR="002B043C" w:rsidRPr="00933CCB" w14:paraId="5BDF9340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18BE9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15CA9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C9244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' U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4107F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1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9B127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DF6EA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64F5E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2</w:t>
            </w:r>
          </w:p>
        </w:tc>
      </w:tr>
      <w:tr w:rsidR="002B043C" w:rsidRPr="00933CCB" w14:paraId="37F63BFF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0F0BE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0717B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E47F6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B7EC2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1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AC2E0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2E285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8C54F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2B043C" w:rsidRPr="00933CCB" w14:paraId="23BC4215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8665F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. simulan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C4851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F245D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' U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2F4ED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0.2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B0C94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E537F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5FECA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9</w:t>
            </w:r>
          </w:p>
        </w:tc>
      </w:tr>
      <w:tr w:rsidR="002B043C" w:rsidRPr="00933CCB" w14:paraId="528E8617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FEA09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21CE9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BCE9E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' U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2512D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0.2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0F3A7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0325F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94526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</w:tr>
      <w:tr w:rsidR="002B043C" w:rsidRPr="00933CCB" w14:paraId="674FB8F0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AFE8A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3DA55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BE5CA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B5A55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0.2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57AEC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975F1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E7FF6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</w:tr>
      <w:tr w:rsidR="002B043C" w:rsidRPr="00933CCB" w14:paraId="1CB543CC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6AE58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B5A08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9CCAE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' U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E1F13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0.2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B235F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8DCF0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0AC77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13E-13</w:t>
            </w:r>
          </w:p>
        </w:tc>
      </w:tr>
      <w:tr w:rsidR="002B043C" w:rsidRPr="00933CCB" w14:paraId="2FBA86F0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6B888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227ED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285F1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' U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93609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0.2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AB5B0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E02E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D03E0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</w:tr>
      <w:tr w:rsidR="002B043C" w:rsidRPr="00933CCB" w14:paraId="3D309E47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76182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4742B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97B73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1BED9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0.2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35D07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4B959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76313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25E-06</w:t>
            </w:r>
          </w:p>
        </w:tc>
      </w:tr>
      <w:tr w:rsidR="002B043C" w:rsidRPr="00933CCB" w14:paraId="6E667DD9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4E37C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. simulan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7CFC8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B0D49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' U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99D5C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0.2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6A538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D242B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162C2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99</w:t>
            </w:r>
          </w:p>
        </w:tc>
      </w:tr>
      <w:tr w:rsidR="002B043C" w:rsidRPr="00933CCB" w14:paraId="617C2945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6D1B6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811E7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39C38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' U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CC6E5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0.2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6FBA9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14C46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7F704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55</w:t>
            </w:r>
          </w:p>
        </w:tc>
      </w:tr>
      <w:tr w:rsidR="002B043C" w:rsidRPr="00933CCB" w14:paraId="61C28AF3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82D94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98E16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CBDA2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3A8F2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0.2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5357D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1D3A1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08B73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2B043C" w:rsidRPr="00933CCB" w14:paraId="23866047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973C0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A8709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B2887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' U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EAF18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0.2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FDC7F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AD77D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D112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9</w:t>
            </w:r>
          </w:p>
        </w:tc>
      </w:tr>
      <w:tr w:rsidR="002B043C" w:rsidRPr="00933CCB" w14:paraId="5CFBC1F8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85B3B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0E5AA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76EB7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' U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F5905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0.2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6D5EE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9DF62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B76DC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9</w:t>
            </w:r>
          </w:p>
        </w:tc>
      </w:tr>
      <w:tr w:rsidR="002B043C" w:rsidRPr="00933CCB" w14:paraId="23385715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D1E16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80769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123AE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2B090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NP Fst 0.2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C62F2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CC790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0BDA5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5</w:t>
            </w:r>
          </w:p>
        </w:tc>
      </w:tr>
      <w:tr w:rsidR="002B043C" w:rsidRPr="00933CCB" w14:paraId="5285F8E4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188EF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. melanogaste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F1D86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CA2AD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9B092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kb Fst 1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7B645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837C0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FB3EA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2B043C" w:rsidRPr="00933CCB" w14:paraId="6E4A99CC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A1758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E86FA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CEFF9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F046A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kb Fst 2.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931FF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FD528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15159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0</w:t>
            </w:r>
          </w:p>
        </w:tc>
      </w:tr>
      <w:tr w:rsidR="002B043C" w:rsidRPr="00933CCB" w14:paraId="6AA11859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B187A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6D36A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97435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BE1E8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kb Fst 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65428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731F6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48362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6</w:t>
            </w:r>
          </w:p>
        </w:tc>
      </w:tr>
      <w:tr w:rsidR="002B043C" w:rsidRPr="00933CCB" w14:paraId="2323E19B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FEEB1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4C667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C4FE8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2661A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kb Fst 1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3BFCD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1D278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42BDE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8E-07</w:t>
            </w:r>
          </w:p>
        </w:tc>
      </w:tr>
      <w:tr w:rsidR="002B043C" w:rsidRPr="00933CCB" w14:paraId="11C6F28A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2B7C0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FFC51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F98C7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4CC9B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kb Fst 2.5% ta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A26A1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8E3E6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BE0AB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71E-08</w:t>
            </w:r>
          </w:p>
        </w:tc>
      </w:tr>
      <w:tr w:rsidR="002B043C" w:rsidRPr="00933CCB" w14:paraId="1D209012" w14:textId="77777777" w:rsidTr="002B043C">
        <w:trPr>
          <w:trHeight w:val="300"/>
        </w:trPr>
        <w:tc>
          <w:tcPr>
            <w:tcW w:w="1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853599F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0A1F929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0E06FE9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D322B90" w14:textId="77777777" w:rsidR="00933CCB" w:rsidRPr="00933CCB" w:rsidRDefault="00933CCB" w:rsidP="00933C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kb Fst 5% tai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8BE1F23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0BD43E0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7E1D120" w14:textId="77777777" w:rsidR="00933CCB" w:rsidRPr="00933CCB" w:rsidRDefault="00933CCB" w:rsidP="00933C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33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57E-08</w:t>
            </w:r>
          </w:p>
        </w:tc>
      </w:tr>
    </w:tbl>
    <w:p w14:paraId="19A77F95" w14:textId="77777777" w:rsidR="0049083C" w:rsidRPr="00933CCB" w:rsidRDefault="0049083C" w:rsidP="0049083C">
      <w:pPr>
        <w:rPr>
          <w:sz w:val="20"/>
          <w:szCs w:val="20"/>
        </w:rPr>
      </w:pPr>
    </w:p>
    <w:p w14:paraId="49D63937" w14:textId="77777777" w:rsidR="003C14F2" w:rsidRPr="008E76D1" w:rsidRDefault="003C14F2" w:rsidP="003C14F2">
      <w:pPr>
        <w:rPr>
          <w:rFonts w:ascii="Times New Roman" w:hAnsi="Times New Roman" w:cs="Times New Roman"/>
        </w:rPr>
      </w:pPr>
      <w:r w:rsidRPr="008E76D1">
        <w:rPr>
          <w:rFonts w:ascii="Times New Roman" w:hAnsi="Times New Roman" w:cs="Times New Roman"/>
        </w:rPr>
        <w:t>The comparisons</w:t>
      </w:r>
      <w:r>
        <w:rPr>
          <w:rFonts w:ascii="Times New Roman" w:hAnsi="Times New Roman" w:cs="Times New Roman"/>
        </w:rPr>
        <w:t xml:space="preserve"> for differential expression were Panama vs. Maine populations.  “</w:t>
      </w:r>
      <w:r w:rsidRPr="008E76D1">
        <w:rPr>
          <w:rFonts w:ascii="Times New Roman" w:hAnsi="Times New Roman" w:cs="Times New Roman"/>
        </w:rPr>
        <w:t>Number differentially expressed genes</w:t>
      </w:r>
      <w:r>
        <w:rPr>
          <w:rFonts w:ascii="Times New Roman" w:hAnsi="Times New Roman" w:cs="Times New Roman"/>
        </w:rPr>
        <w:t>” refers to the n</w:t>
      </w:r>
      <w:r w:rsidRPr="008E76D1">
        <w:rPr>
          <w:rFonts w:ascii="Times New Roman" w:hAnsi="Times New Roman" w:cs="Times New Roman"/>
        </w:rPr>
        <w:t xml:space="preserve">umber </w:t>
      </w:r>
      <w:r>
        <w:rPr>
          <w:rFonts w:ascii="Times New Roman" w:hAnsi="Times New Roman" w:cs="Times New Roman"/>
        </w:rPr>
        <w:t xml:space="preserve">of </w:t>
      </w:r>
      <w:r w:rsidRPr="008E76D1">
        <w:rPr>
          <w:rFonts w:ascii="Times New Roman" w:hAnsi="Times New Roman" w:cs="Times New Roman"/>
        </w:rPr>
        <w:t>differentially expressed genes</w:t>
      </w:r>
      <w:r>
        <w:rPr>
          <w:rFonts w:ascii="Times New Roman" w:hAnsi="Times New Roman" w:cs="Times New Roman"/>
        </w:rPr>
        <w:t xml:space="preserve"> that have annotated UTRs or CDS. P-values were from hypergeometric test.</w:t>
      </w:r>
    </w:p>
    <w:p w14:paraId="3A5DD4C3" w14:textId="77777777" w:rsidR="00697283" w:rsidRDefault="00697283"/>
    <w:sectPr w:rsidR="00697283" w:rsidSect="004D5991">
      <w:pgSz w:w="11899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9E68FF" w14:textId="77777777" w:rsidR="005970A4" w:rsidRDefault="005970A4" w:rsidP="005970A4">
      <w:r>
        <w:separator/>
      </w:r>
    </w:p>
  </w:endnote>
  <w:endnote w:type="continuationSeparator" w:id="0">
    <w:p w14:paraId="43E8CC53" w14:textId="77777777" w:rsidR="005970A4" w:rsidRDefault="005970A4" w:rsidP="00597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D78F5D" w14:textId="77777777" w:rsidR="005970A4" w:rsidRDefault="005970A4" w:rsidP="005970A4">
      <w:r>
        <w:separator/>
      </w:r>
    </w:p>
  </w:footnote>
  <w:footnote w:type="continuationSeparator" w:id="0">
    <w:p w14:paraId="0912E43E" w14:textId="77777777" w:rsidR="005970A4" w:rsidRDefault="005970A4" w:rsidP="00597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83C"/>
    <w:rsid w:val="00246AC8"/>
    <w:rsid w:val="002B043C"/>
    <w:rsid w:val="00334972"/>
    <w:rsid w:val="003C14F2"/>
    <w:rsid w:val="00422712"/>
    <w:rsid w:val="0049083C"/>
    <w:rsid w:val="004D5991"/>
    <w:rsid w:val="005970A4"/>
    <w:rsid w:val="00697283"/>
    <w:rsid w:val="007923E6"/>
    <w:rsid w:val="00933CCB"/>
    <w:rsid w:val="00B10F5B"/>
    <w:rsid w:val="00D6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8740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0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70A4"/>
  </w:style>
  <w:style w:type="paragraph" w:styleId="Footer">
    <w:name w:val="footer"/>
    <w:basedOn w:val="Normal"/>
    <w:link w:val="FooterChar"/>
    <w:uiPriority w:val="99"/>
    <w:unhideWhenUsed/>
    <w:rsid w:val="005970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70A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0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70A4"/>
  </w:style>
  <w:style w:type="paragraph" w:styleId="Footer">
    <w:name w:val="footer"/>
    <w:basedOn w:val="Normal"/>
    <w:link w:val="FooterChar"/>
    <w:uiPriority w:val="99"/>
    <w:unhideWhenUsed/>
    <w:rsid w:val="005970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7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6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0</Words>
  <Characters>1371</Characters>
  <Application>Microsoft Macintosh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Apple</dc:creator>
  <cp:keywords/>
  <dc:description/>
  <cp:lastModifiedBy>Li Zhao</cp:lastModifiedBy>
  <cp:revision>11</cp:revision>
  <dcterms:created xsi:type="dcterms:W3CDTF">2014-09-12T21:16:00Z</dcterms:created>
  <dcterms:modified xsi:type="dcterms:W3CDTF">2015-02-13T23:05:00Z</dcterms:modified>
</cp:coreProperties>
</file>